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EB1E0" w14:textId="701D1632" w:rsidR="00A66AD5" w:rsidRPr="00A32008" w:rsidRDefault="00A66AD5" w:rsidP="00274BD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E3BAE">
        <w:rPr>
          <w:rStyle w:val="s1"/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Supplementary </w:t>
      </w:r>
      <w:r w:rsidR="00EE3BAE" w:rsidRPr="00EE3BAE">
        <w:rPr>
          <w:rStyle w:val="s1"/>
          <w:rFonts w:ascii="Times New Roman" w:hAnsi="Times New Roman" w:cs="Times New Roman"/>
          <w:color w:val="FF0000"/>
          <w:sz w:val="22"/>
          <w:szCs w:val="22"/>
          <w:lang w:val="en-US"/>
        </w:rPr>
        <w:t>Table</w:t>
      </w:r>
      <w:r w:rsidRPr="00EE3BAE">
        <w:rPr>
          <w:rStyle w:val="s1"/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="00986FD2">
        <w:rPr>
          <w:rStyle w:val="s1"/>
          <w:rFonts w:ascii="Times New Roman" w:hAnsi="Times New Roman" w:cs="Times New Roman"/>
          <w:color w:val="FF0000"/>
          <w:sz w:val="22"/>
          <w:szCs w:val="22"/>
          <w:lang w:val="en-US"/>
        </w:rPr>
        <w:t>2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="003F271E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fferentially expressed transcripts </w:t>
      </w:r>
      <w:r w:rsidR="00A32008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uring development </w:t>
      </w:r>
      <w:r w:rsidR="00C63542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(3, 6 and 8 </w:t>
      </w:r>
      <w:proofErr w:type="spellStart"/>
      <w:r w:rsidR="00C63542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ph</w:t>
      </w:r>
      <w:proofErr w:type="spellEnd"/>
      <w:r w:rsidR="00C63542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larvae) 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n </w:t>
      </w:r>
      <w:proofErr w:type="spellStart"/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penArray</w:t>
      </w:r>
      <w:proofErr w:type="spellEnd"/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 xml:space="preserve">® 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hip analysis (</w:t>
      </w:r>
      <w:proofErr w:type="spellStart"/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achero</w:t>
      </w:r>
      <w:proofErr w:type="spellEnd"/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-Cruzado et al. 2014, Suppl. file 1)</w:t>
      </w:r>
      <w:r w:rsidR="00C63542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say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odes for genes analyzed, gene description, gene name and </w:t>
      </w:r>
      <w:r w:rsidR="00A32008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ld-change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A32008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(mean ± SD, n = 3) 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re shown</w:t>
      </w:r>
      <w:r w:rsidR="002E35F2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Results of </w:t>
      </w:r>
      <w:r w:rsidR="00AF162D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o-way ANOVA analysis </w:t>
      </w:r>
      <w:r w:rsidR="00274BD3"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(post-hoc Tukey) </w:t>
      </w:r>
      <w:r w:rsidRPr="00A32008">
        <w:rPr>
          <w:rStyle w:val="s1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or</w:t>
      </w:r>
      <w:r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A32008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ge</w:t>
      </w:r>
      <w:r w:rsidR="00AF162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actor</w:t>
      </w:r>
      <w:r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re shown</w:t>
      </w:r>
      <w:r w:rsidR="002E35F2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274BD3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A32008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ignificant d</w:t>
      </w:r>
      <w:r w:rsidR="00274BD3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fferences </w:t>
      </w:r>
      <w:r w:rsidR="00A32008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sociated with the</w:t>
      </w:r>
      <w:r w:rsidR="00274BD3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iet factor </w:t>
      </w:r>
      <w:r w:rsidR="00BD028E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re shown in </w:t>
      </w:r>
      <w:r w:rsidR="00A32008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igure</w:t>
      </w:r>
      <w:r w:rsidR="00BD028E" w:rsidRPr="00A3200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6.</w:t>
      </w:r>
    </w:p>
    <w:tbl>
      <w:tblPr>
        <w:tblpPr w:leftFromText="180" w:rightFromText="180" w:vertAnchor="page" w:horzAnchor="page" w:tblpX="1909" w:tblpY="3061"/>
        <w:tblW w:w="8188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993"/>
        <w:gridCol w:w="1134"/>
        <w:gridCol w:w="1134"/>
        <w:gridCol w:w="1417"/>
      </w:tblGrid>
      <w:tr w:rsidR="00A32008" w:rsidRPr="00A32008" w14:paraId="2D7E6A98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3C040CD" w14:textId="6D3AD390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sa</w:t>
            </w:r>
            <w:r w:rsidR="00333A56" w:rsidRPr="00A32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y </w:t>
            </w:r>
            <w:r w:rsidRPr="00A3200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2CDAB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218E0C0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ld-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F731876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3236BAFB" w14:textId="77777777" w:rsidTr="00285412">
        <w:trPr>
          <w:trHeight w:val="300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5CC0948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F49C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DC43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DD23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69002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8626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2A4F73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130D237F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78AFFE9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FASMX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ED5" w14:textId="1D894C7F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po</w:t>
            </w:r>
            <w:r w:rsidR="008D37E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b</w:t>
            </w:r>
            <w:r w:rsidR="00CA1FF2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1DC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±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6C68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033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3C4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±0.1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26D34BBC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8 &gt; 6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2D959395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14:paraId="7A177B73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F372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423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8A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14A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D34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0±0.14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</w:tcPr>
          <w:p w14:paraId="0BAAAC03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6525D20C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B803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GJQS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28398" w14:textId="70836F1B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po</w:t>
            </w:r>
            <w:r w:rsidR="008D37E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F07E1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±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DE1C48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EFABF5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49985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±0.08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21A229A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=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44408366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14:paraId="76F80E6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1215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7DE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DAE62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BD60EE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C6BCB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9±0.08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</w:tcPr>
          <w:p w14:paraId="740022B6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1B73F6F5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79FDAD7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HSOZD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D56" w14:textId="26CD430D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po</w:t>
            </w:r>
            <w:r w:rsidR="008D37E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c</w:t>
            </w: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8D4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3±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C36A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E67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±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D78A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±0.1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7D28A5F7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= 8 &gt; 6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48A40D1F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14:paraId="4AD5E327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3A52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058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62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77A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D91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±0.27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</w:tcPr>
          <w:p w14:paraId="0259C340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4ACC8F5C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9831C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KALB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BBB0FB" w14:textId="1E7133C0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po</w:t>
            </w:r>
            <w:r w:rsidR="008D37E5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d</w:t>
            </w: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184C4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±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F4F83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2A1540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E2F17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±0.05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3BE13C2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&gt;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4C83B199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A4A04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A688A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D66BD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37E1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8ABD7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54A7F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±0.03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BA7B97C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0228DF57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73411578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X0079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8319" w14:textId="4A0E796A" w:rsidR="00285412" w:rsidRPr="00A32008" w:rsidRDefault="00C31305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lrp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C24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5±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48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360A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D5AF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±0.1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35045475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,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6203944E" w14:textId="77777777" w:rsidTr="00285412">
        <w:trPr>
          <w:trHeight w:val="30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14:paraId="750CCBB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6F0B332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74779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E3A5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FFE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±0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EF4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±0.03</w:t>
            </w:r>
          </w:p>
        </w:tc>
        <w:tc>
          <w:tcPr>
            <w:tcW w:w="1417" w:type="dxa"/>
            <w:vMerge/>
            <w:tcBorders>
              <w:left w:val="nil"/>
            </w:tcBorders>
          </w:tcPr>
          <w:p w14:paraId="3CFA1BA6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64EFBC62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5D6ED8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S08J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722DA3" w14:textId="4F439BCC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gpat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D7F89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4±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282E3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40951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653DF" w14:textId="77777777" w:rsidR="00C31305" w:rsidRPr="00A32008" w:rsidRDefault="00C31305" w:rsidP="00C313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±0.1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2B2C7E23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,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7BDE8832" w14:textId="77777777" w:rsidTr="00285412">
        <w:trPr>
          <w:trHeight w:val="300"/>
        </w:trPr>
        <w:tc>
          <w:tcPr>
            <w:tcW w:w="1242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C1AFA3B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FE823A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D6A7E9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F4825E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3A1934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±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5BD8C" w14:textId="77777777" w:rsidR="00C31305" w:rsidRPr="00A32008" w:rsidRDefault="00C31305" w:rsidP="00C313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±0.02</w:t>
            </w:r>
          </w:p>
        </w:tc>
        <w:tc>
          <w:tcPr>
            <w:tcW w:w="1417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14:paraId="66A5A602" w14:textId="77777777" w:rsidR="00C31305" w:rsidRPr="00A32008" w:rsidRDefault="00C31305" w:rsidP="00C313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75971D50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231BCE77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X008A</w:t>
            </w:r>
          </w:p>
        </w:tc>
        <w:tc>
          <w:tcPr>
            <w:tcW w:w="1134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F12" w14:textId="368ACBE2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gpat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DF8E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±0.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3AE6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947A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±0.0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260B6CD" w14:textId="77777777" w:rsidR="00C31305" w:rsidRPr="00A32008" w:rsidRDefault="00C31305" w:rsidP="00C313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±0.0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0351D64E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&gt;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371FF2F2" w14:textId="77777777" w:rsidTr="00285412">
        <w:trPr>
          <w:trHeight w:val="300"/>
        </w:trPr>
        <w:tc>
          <w:tcPr>
            <w:tcW w:w="1242" w:type="dxa"/>
            <w:vMerge/>
            <w:tcBorders>
              <w:right w:val="nil"/>
            </w:tcBorders>
            <w:vAlign w:val="center"/>
          </w:tcPr>
          <w:p w14:paraId="414C81FF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2F23EED3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DF0AB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85B2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D2A3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8±0.0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C469F0" w14:textId="77777777" w:rsidR="00C31305" w:rsidRPr="00A32008" w:rsidRDefault="00C31305" w:rsidP="00C313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±0.06</w:t>
            </w:r>
          </w:p>
        </w:tc>
        <w:tc>
          <w:tcPr>
            <w:tcW w:w="1417" w:type="dxa"/>
            <w:vMerge/>
            <w:tcBorders>
              <w:left w:val="nil"/>
            </w:tcBorders>
          </w:tcPr>
          <w:p w14:paraId="5E211B44" w14:textId="77777777" w:rsidR="00C31305" w:rsidRPr="00A32008" w:rsidRDefault="00C31305" w:rsidP="00C3130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388FCAB6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7EF53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X0078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532F2" w14:textId="27864074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gpat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0480D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±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90845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F081F" w14:textId="77777777" w:rsidR="00C31305" w:rsidRPr="00A32008" w:rsidRDefault="00C31305" w:rsidP="00C313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2±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76AEC" w14:textId="77777777" w:rsidR="00C31305" w:rsidRPr="00A32008" w:rsidRDefault="00C31305" w:rsidP="00C313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8±1.6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7E7DBB85" w14:textId="77777777" w:rsidR="00C31305" w:rsidRPr="00A32008" w:rsidRDefault="00C31305" w:rsidP="00C3130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 = 8 &gt; 3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35FA2409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08972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85D8B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D8D473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B4168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8EF8D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10±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AB39E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91±1.84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4095B23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54AD4C34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584535C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GJQS8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CB7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pcyt1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811D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±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07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0A10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9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E51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±0.0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4CC8F6B5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=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55A6A9BF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14:paraId="1751478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ABD7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12C0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9B5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2F2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±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E9C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±0.13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</w:tcPr>
          <w:p w14:paraId="5CE19890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3E6A843B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CAF1A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HSOZ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4A740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pcyt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0FC2C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±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C6E71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9D6082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C49AB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±0.0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39F31B49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=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426E0480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5F949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D33CF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D5C137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248C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DCBA3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C9F68B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±0.04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7041388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630A184E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11AF6FE7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AAZX2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CC0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cept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E55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±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FA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B79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314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±0.09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18BB431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&gt;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65D0152C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14:paraId="15535CB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1C3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2880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643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410F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C98C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±0.09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</w:tcPr>
          <w:p w14:paraId="56CBDC52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444E20A0" w14:textId="77777777" w:rsidTr="00285412">
        <w:trPr>
          <w:trHeight w:val="300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AC91B9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CSWAK</w:t>
            </w:r>
          </w:p>
        </w:tc>
        <w:tc>
          <w:tcPr>
            <w:tcW w:w="1134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44B32" w14:textId="3D1D9D4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ptdss1</w:t>
            </w:r>
            <w:r w:rsidR="00C31305"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580D3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±0.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9BF95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86A06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±0.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83A9A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±0.00</w:t>
            </w:r>
          </w:p>
        </w:tc>
        <w:tc>
          <w:tcPr>
            <w:tcW w:w="1417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B7CF84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&gt;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058DB248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669A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4EEE40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16DFE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83B7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D436F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0A396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±0.08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F10760E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6BC3680D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vAlign w:val="center"/>
          </w:tcPr>
          <w:p w14:paraId="27FD3AAA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N1FUJ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2AD" w14:textId="67D58F85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cds</w:t>
            </w:r>
            <w:r w:rsidR="00C31305"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554C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±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2544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7AF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004B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0±0.1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vAlign w:val="center"/>
          </w:tcPr>
          <w:p w14:paraId="11830E2C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&gt; 6 &gt; 8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10451E4E" w14:textId="77777777" w:rsidTr="00285412">
        <w:trPr>
          <w:trHeight w:val="300"/>
        </w:trPr>
        <w:tc>
          <w:tcPr>
            <w:tcW w:w="1242" w:type="dxa"/>
            <w:vMerge/>
            <w:tcBorders>
              <w:bottom w:val="nil"/>
              <w:right w:val="nil"/>
            </w:tcBorders>
            <w:vAlign w:val="center"/>
          </w:tcPr>
          <w:p w14:paraId="427BB229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970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A47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649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76B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919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6±0.05</w:t>
            </w:r>
          </w:p>
        </w:tc>
        <w:tc>
          <w:tcPr>
            <w:tcW w:w="1417" w:type="dxa"/>
            <w:vMerge/>
            <w:tcBorders>
              <w:left w:val="nil"/>
              <w:bottom w:val="nil"/>
            </w:tcBorders>
          </w:tcPr>
          <w:p w14:paraId="7B3A8D21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65AA8DEF" w14:textId="77777777" w:rsidTr="00285412">
        <w:trPr>
          <w:trHeight w:val="300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85EC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T96PM</w:t>
            </w:r>
            <w:bookmarkEnd w:id="0"/>
            <w:bookmarkEnd w:id="1"/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95E0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lpin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8E292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±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8E56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56D0D4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8±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63860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7±0.1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05FD68C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= 8 &lt; 6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307DF57C" w14:textId="77777777" w:rsidTr="00285412">
        <w:trPr>
          <w:trHeight w:val="300"/>
        </w:trPr>
        <w:tc>
          <w:tcPr>
            <w:tcW w:w="1242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B1407A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75845B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635ADE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1DF3F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E639B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8±0.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0048D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1±0.17</w:t>
            </w:r>
          </w:p>
        </w:tc>
        <w:tc>
          <w:tcPr>
            <w:tcW w:w="1417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14:paraId="3FFB8DDC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32008" w:rsidRPr="00A32008" w14:paraId="69273CC0" w14:textId="77777777" w:rsidTr="00285412">
        <w:trPr>
          <w:trHeight w:val="300"/>
        </w:trPr>
        <w:tc>
          <w:tcPr>
            <w:tcW w:w="1242" w:type="dxa"/>
            <w:vMerge w:val="restart"/>
            <w:tcBorders>
              <w:right w:val="nil"/>
            </w:tcBorders>
            <w:vAlign w:val="center"/>
          </w:tcPr>
          <w:p w14:paraId="6B3F513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20TW4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1C7E07" w14:textId="24511613" w:rsidR="00285412" w:rsidRPr="00A32008" w:rsidRDefault="00C31305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  <w:t>pnpl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CFE7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±0.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00D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High-P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2FDD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±0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384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±0.09</w:t>
            </w:r>
          </w:p>
        </w:tc>
        <w:tc>
          <w:tcPr>
            <w:tcW w:w="1417" w:type="dxa"/>
            <w:vMerge w:val="restart"/>
            <w:tcBorders>
              <w:left w:val="nil"/>
            </w:tcBorders>
            <w:vAlign w:val="center"/>
          </w:tcPr>
          <w:p w14:paraId="1AA28DD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= 8 &lt; 6 </w:t>
            </w:r>
            <w:proofErr w:type="spellStart"/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ph</w:t>
            </w:r>
            <w:proofErr w:type="spellEnd"/>
          </w:p>
        </w:tc>
      </w:tr>
      <w:tr w:rsidR="00A32008" w:rsidRPr="00A32008" w14:paraId="4C74DA63" w14:textId="77777777" w:rsidTr="00285412">
        <w:trPr>
          <w:trHeight w:val="300"/>
        </w:trPr>
        <w:tc>
          <w:tcPr>
            <w:tcW w:w="124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15289F0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27D26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80728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2FD1" w14:textId="77777777" w:rsidR="00285412" w:rsidRPr="00A32008" w:rsidRDefault="00285412" w:rsidP="0028541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Low-P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5E28" w14:textId="77777777" w:rsidR="00285412" w:rsidRPr="00A32008" w:rsidRDefault="00285412" w:rsidP="002854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3±0.1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20B1" w14:textId="77777777" w:rsidR="00285412" w:rsidRPr="00A32008" w:rsidRDefault="00285412" w:rsidP="0028541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20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9±0.14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</w:tcBorders>
          </w:tcPr>
          <w:p w14:paraId="5C29D8F3" w14:textId="77777777" w:rsidR="00285412" w:rsidRPr="00A32008" w:rsidRDefault="00285412" w:rsidP="0028541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D82EECA" w14:textId="5531DAAB" w:rsidR="00DF77B8" w:rsidRPr="00A32008" w:rsidRDefault="00DF77B8" w:rsidP="002E35F2">
      <w:pPr>
        <w:ind w:right="-151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50FA72F" w14:textId="77777777" w:rsidR="00A32008" w:rsidRPr="00A32008" w:rsidRDefault="00A32008">
      <w:pPr>
        <w:ind w:right="-151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sectPr w:rsidR="00A32008" w:rsidRPr="00A32008" w:rsidSect="008227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289B"/>
    <w:rsid w:val="00034EB2"/>
    <w:rsid w:val="000C5E68"/>
    <w:rsid w:val="001170F0"/>
    <w:rsid w:val="00161FD2"/>
    <w:rsid w:val="00162FF1"/>
    <w:rsid w:val="001F0FC8"/>
    <w:rsid w:val="00274BD3"/>
    <w:rsid w:val="00281AC4"/>
    <w:rsid w:val="00285412"/>
    <w:rsid w:val="00286371"/>
    <w:rsid w:val="002A5140"/>
    <w:rsid w:val="002D123B"/>
    <w:rsid w:val="002E35F2"/>
    <w:rsid w:val="00333A56"/>
    <w:rsid w:val="0038119A"/>
    <w:rsid w:val="003A2238"/>
    <w:rsid w:val="003B289B"/>
    <w:rsid w:val="003B3388"/>
    <w:rsid w:val="003B55DD"/>
    <w:rsid w:val="003B6E0E"/>
    <w:rsid w:val="003C5790"/>
    <w:rsid w:val="003F271E"/>
    <w:rsid w:val="004766EF"/>
    <w:rsid w:val="00485011"/>
    <w:rsid w:val="004D190E"/>
    <w:rsid w:val="005274AA"/>
    <w:rsid w:val="005A69DC"/>
    <w:rsid w:val="005B0E21"/>
    <w:rsid w:val="005D6CD1"/>
    <w:rsid w:val="00691BF2"/>
    <w:rsid w:val="006D18B0"/>
    <w:rsid w:val="007C011D"/>
    <w:rsid w:val="007C3491"/>
    <w:rsid w:val="00822731"/>
    <w:rsid w:val="00870612"/>
    <w:rsid w:val="008D37E5"/>
    <w:rsid w:val="00986FD2"/>
    <w:rsid w:val="009B7A59"/>
    <w:rsid w:val="00A32008"/>
    <w:rsid w:val="00A66AD5"/>
    <w:rsid w:val="00AB7498"/>
    <w:rsid w:val="00AD2913"/>
    <w:rsid w:val="00AE6492"/>
    <w:rsid w:val="00AF162D"/>
    <w:rsid w:val="00BD028E"/>
    <w:rsid w:val="00BF4503"/>
    <w:rsid w:val="00C04B95"/>
    <w:rsid w:val="00C31305"/>
    <w:rsid w:val="00C63542"/>
    <w:rsid w:val="00CA1FF2"/>
    <w:rsid w:val="00D03514"/>
    <w:rsid w:val="00DF77B8"/>
    <w:rsid w:val="00E71A94"/>
    <w:rsid w:val="00EE3BAE"/>
    <w:rsid w:val="00FA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4E0ED"/>
  <w14:defaultImageDpi w14:val="300"/>
  <w15:docId w15:val="{E43A4051-ADD7-A644-BA45-FE6D11CF7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6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61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3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514"/>
    <w:rPr>
      <w:b/>
      <w:bCs/>
      <w:sz w:val="20"/>
      <w:szCs w:val="20"/>
    </w:rPr>
  </w:style>
  <w:style w:type="character" w:customStyle="1" w:styleId="s1">
    <w:name w:val="s1"/>
    <w:basedOn w:val="DefaultParagraphFont"/>
    <w:rsid w:val="00A66AD5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65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A97064-7901-2A42-B3CD-FE12B89A0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Hachero Cruzado</dc:creator>
  <cp:keywords/>
  <dc:description/>
  <cp:lastModifiedBy>Microsoft Office User</cp:lastModifiedBy>
  <cp:revision>9</cp:revision>
  <cp:lastPrinted>2019-09-27T13:18:00Z</cp:lastPrinted>
  <dcterms:created xsi:type="dcterms:W3CDTF">2020-08-16T15:35:00Z</dcterms:created>
  <dcterms:modified xsi:type="dcterms:W3CDTF">2020-08-18T19:46:00Z</dcterms:modified>
</cp:coreProperties>
</file>